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BE0D75" w14:textId="4593A712" w:rsidR="009B67C5" w:rsidRPr="00624FA6" w:rsidRDefault="009B67C5" w:rsidP="009B67C5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4F6820">
        <w:rPr>
          <w:rFonts w:ascii="Times New Roman" w:hAnsi="Times New Roman" w:cs="Times New Roman"/>
          <w:b/>
          <w:sz w:val="20"/>
          <w:szCs w:val="20"/>
        </w:rPr>
        <w:t>S</w:t>
      </w:r>
      <w:r w:rsidR="00B57823">
        <w:rPr>
          <w:rFonts w:ascii="Times New Roman" w:hAnsi="Times New Roman" w:cs="Times New Roman"/>
          <w:b/>
          <w:sz w:val="20"/>
          <w:szCs w:val="20"/>
        </w:rPr>
        <w:t>3 Table</w:t>
      </w:r>
      <w:r w:rsidRPr="004F6820">
        <w:rPr>
          <w:rFonts w:ascii="Times New Roman" w:hAnsi="Times New Roman" w:cs="Times New Roman"/>
          <w:bCs/>
          <w:sz w:val="20"/>
          <w:szCs w:val="20"/>
        </w:rPr>
        <w:t xml:space="preserve">. </w:t>
      </w:r>
      <w:proofErr w:type="spellStart"/>
      <w:r w:rsidRPr="004F6820">
        <w:rPr>
          <w:rFonts w:ascii="Times New Roman" w:hAnsi="Times New Roman" w:cs="Times New Roman"/>
          <w:bCs/>
          <w:sz w:val="20"/>
          <w:szCs w:val="20"/>
        </w:rPr>
        <w:t>B</w:t>
      </w:r>
      <w:r>
        <w:rPr>
          <w:rFonts w:ascii="Times New Roman" w:hAnsi="Times New Roman" w:cs="Times New Roman"/>
          <w:bCs/>
          <w:sz w:val="20"/>
          <w:szCs w:val="20"/>
        </w:rPr>
        <w:t>enefit:cost</w:t>
      </w:r>
      <w:proofErr w:type="spellEnd"/>
      <w:r>
        <w:rPr>
          <w:rFonts w:ascii="Times New Roman" w:hAnsi="Times New Roman" w:cs="Times New Roman"/>
          <w:bCs/>
          <w:sz w:val="20"/>
          <w:szCs w:val="20"/>
        </w:rPr>
        <w:t xml:space="preserve"> ratios and the </w:t>
      </w:r>
      <w:r w:rsidRPr="00DC73E3">
        <w:rPr>
          <w:rFonts w:ascii="Times New Roman" w:hAnsi="Times New Roman" w:cs="Times New Roman"/>
          <w:bCs/>
          <w:i/>
          <w:iCs/>
          <w:sz w:val="20"/>
          <w:szCs w:val="20"/>
        </w:rPr>
        <w:t>change</w:t>
      </w:r>
      <w:r>
        <w:rPr>
          <w:rFonts w:ascii="Times New Roman" w:hAnsi="Times New Roman" w:cs="Times New Roman"/>
          <w:bCs/>
          <w:sz w:val="20"/>
          <w:szCs w:val="20"/>
        </w:rPr>
        <w:t xml:space="preserve"> in the benefit term (when compared with the respective primary analysis) for the</w:t>
      </w:r>
      <w:r w:rsidRPr="00357B7E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32</w:t>
      </w:r>
      <w:r w:rsidRPr="00357B7E">
        <w:rPr>
          <w:rFonts w:ascii="Times New Roman" w:hAnsi="Times New Roman" w:cs="Times New Roman"/>
          <w:bCs/>
          <w:sz w:val="20"/>
          <w:szCs w:val="20"/>
        </w:rPr>
        <w:t xml:space="preserve"> univariate sensitivity analyses, by study city.</w:t>
      </w:r>
      <w:r>
        <w:rPr>
          <w:rFonts w:ascii="Times New Roman" w:hAnsi="Times New Roman" w:cs="Times New Roman"/>
          <w:bCs/>
          <w:sz w:val="20"/>
          <w:szCs w:val="20"/>
        </w:rPr>
        <w:t xml:space="preserve"> For comparison, the </w:t>
      </w:r>
      <w:proofErr w:type="spellStart"/>
      <w:r>
        <w:rPr>
          <w:rFonts w:ascii="Times New Roman" w:hAnsi="Times New Roman" w:cs="Times New Roman"/>
          <w:bCs/>
          <w:sz w:val="20"/>
          <w:szCs w:val="20"/>
        </w:rPr>
        <w:t>benefit:cost</w:t>
      </w:r>
      <w:proofErr w:type="spellEnd"/>
      <w:r>
        <w:rPr>
          <w:rFonts w:ascii="Times New Roman" w:hAnsi="Times New Roman" w:cs="Times New Roman"/>
          <w:bCs/>
          <w:sz w:val="20"/>
          <w:szCs w:val="20"/>
        </w:rPr>
        <w:t xml:space="preserve"> ratios in the primary analyses for Victoria, Kelowna and Halifax were 1.7:1, 1.9:1 and 2.1:1, </w:t>
      </w:r>
      <w:proofErr w:type="spellStart"/>
      <w:r>
        <w:rPr>
          <w:rFonts w:ascii="Times New Roman" w:hAnsi="Times New Roman" w:cs="Times New Roman"/>
          <w:bCs/>
          <w:sz w:val="20"/>
          <w:szCs w:val="20"/>
        </w:rPr>
        <w:t>respectively</w:t>
      </w:r>
      <w:r w:rsidRPr="00357B7E"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proofErr w:type="spellEnd"/>
      <w:r w:rsidR="00312C00" w:rsidRPr="00312C00">
        <w:rPr>
          <w:rFonts w:ascii="Times New Roman" w:hAnsi="Times New Roman" w:cs="Times New Roman"/>
          <w:bCs/>
          <w:sz w:val="20"/>
          <w:szCs w:val="20"/>
        </w:rPr>
        <w:t>.</w:t>
      </w:r>
    </w:p>
    <w:tbl>
      <w:tblPr>
        <w:tblStyle w:val="PlainTable2"/>
        <w:tblW w:w="4977" w:type="pct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94"/>
        <w:gridCol w:w="1110"/>
        <w:gridCol w:w="1192"/>
        <w:gridCol w:w="253"/>
        <w:gridCol w:w="1109"/>
        <w:gridCol w:w="1189"/>
        <w:gridCol w:w="255"/>
        <w:gridCol w:w="1109"/>
        <w:gridCol w:w="1189"/>
      </w:tblGrid>
      <w:tr w:rsidR="009B67C5" w:rsidRPr="00DF7353" w14:paraId="3AD2A6A6" w14:textId="77777777" w:rsidTr="00D667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  <w:tcBorders>
              <w:bottom w:val="single" w:sz="4" w:space="0" w:color="auto"/>
            </w:tcBorders>
            <w:vAlign w:val="center"/>
          </w:tcPr>
          <w:p w14:paraId="7016FE45" w14:textId="77777777" w:rsidR="009B67C5" w:rsidRPr="00DF7353" w:rsidRDefault="009B67C5" w:rsidP="00D66714">
            <w:pPr>
              <w:rPr>
                <w:rFonts w:ascii="Times New Roman" w:hAnsi="Times New Roman" w:cs="Times New Roman"/>
                <w:b w:val="0"/>
                <w:sz w:val="19"/>
                <w:szCs w:val="19"/>
              </w:rPr>
            </w:pPr>
            <w:r w:rsidRPr="00DF7353">
              <w:rPr>
                <w:rFonts w:ascii="Times New Roman" w:hAnsi="Times New Roman" w:cs="Times New Roman"/>
                <w:b w:val="0"/>
                <w:sz w:val="19"/>
                <w:szCs w:val="19"/>
              </w:rPr>
              <w:t>Parameter</w:t>
            </w:r>
          </w:p>
        </w:tc>
        <w:tc>
          <w:tcPr>
            <w:tcW w:w="892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D2582D2" w14:textId="77777777" w:rsidR="009B67C5" w:rsidRPr="00DF7353" w:rsidRDefault="009B67C5" w:rsidP="00D667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DF7353">
              <w:rPr>
                <w:rFonts w:ascii="Times New Roman" w:hAnsi="Times New Roman" w:cs="Times New Roman"/>
                <w:b w:val="0"/>
                <w:sz w:val="19"/>
                <w:szCs w:val="19"/>
              </w:rPr>
              <w:t>Victoria</w:t>
            </w:r>
          </w:p>
        </w:tc>
        <w:tc>
          <w:tcPr>
            <w:tcW w:w="98" w:type="pct"/>
            <w:tcBorders>
              <w:bottom w:val="single" w:sz="4" w:space="0" w:color="auto"/>
            </w:tcBorders>
            <w:vAlign w:val="center"/>
          </w:tcPr>
          <w:p w14:paraId="63187F8A" w14:textId="77777777" w:rsidR="009B67C5" w:rsidRPr="00786AFA" w:rsidRDefault="009B67C5" w:rsidP="00D667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91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DE1B563" w14:textId="77777777" w:rsidR="009B67C5" w:rsidRPr="00DF7353" w:rsidRDefault="009B67C5" w:rsidP="00D667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DF7353">
              <w:rPr>
                <w:rFonts w:ascii="Times New Roman" w:hAnsi="Times New Roman" w:cs="Times New Roman"/>
                <w:b w:val="0"/>
                <w:sz w:val="19"/>
                <w:szCs w:val="19"/>
              </w:rPr>
              <w:t>Kelowna</w:t>
            </w:r>
          </w:p>
        </w:tc>
        <w:tc>
          <w:tcPr>
            <w:tcW w:w="99" w:type="pct"/>
            <w:tcBorders>
              <w:bottom w:val="single" w:sz="4" w:space="0" w:color="auto"/>
            </w:tcBorders>
            <w:vAlign w:val="center"/>
          </w:tcPr>
          <w:p w14:paraId="16F87228" w14:textId="77777777" w:rsidR="009B67C5" w:rsidRPr="00786AFA" w:rsidRDefault="009B67C5" w:rsidP="00D667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91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54401E2E" w14:textId="77777777" w:rsidR="009B67C5" w:rsidRPr="00DF7353" w:rsidRDefault="009B67C5" w:rsidP="00D667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DF7353">
              <w:rPr>
                <w:rFonts w:ascii="Times New Roman" w:hAnsi="Times New Roman" w:cs="Times New Roman"/>
                <w:b w:val="0"/>
                <w:sz w:val="19"/>
                <w:szCs w:val="19"/>
              </w:rPr>
              <w:t>Halifax</w:t>
            </w:r>
          </w:p>
        </w:tc>
      </w:tr>
      <w:tr w:rsidR="009B67C5" w:rsidRPr="00DF7353" w14:paraId="37905BD7" w14:textId="77777777" w:rsidTr="00D66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00346" w14:textId="77777777" w:rsidR="009B67C5" w:rsidRPr="00DF7353" w:rsidRDefault="009B67C5" w:rsidP="00D66714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9A6D86" w14:textId="77777777" w:rsidR="009B67C5" w:rsidRPr="00DF7353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benefit:cost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ratio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86009" w14:textId="77777777" w:rsidR="009B67C5" w:rsidRPr="00DC73E3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 xml:space="preserve">change </w:t>
            </w:r>
            <w:r w:rsidRPr="00DC73E3">
              <w:rPr>
                <w:rFonts w:ascii="Times New Roman" w:hAnsi="Times New Roman" w:cs="Times New Roman"/>
                <w:sz w:val="19"/>
                <w:szCs w:val="19"/>
              </w:rPr>
              <w:t>in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benefit term</w:t>
            </w:r>
          </w:p>
        </w:tc>
        <w:tc>
          <w:tcPr>
            <w:tcW w:w="98" w:type="pct"/>
            <w:tcBorders>
              <w:top w:val="single" w:sz="4" w:space="0" w:color="auto"/>
              <w:bottom w:val="single" w:sz="4" w:space="0" w:color="auto"/>
            </w:tcBorders>
          </w:tcPr>
          <w:p w14:paraId="3038EF25" w14:textId="77777777" w:rsidR="009B67C5" w:rsidRPr="00786AFA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3B28EC" w14:textId="77777777" w:rsidR="009B67C5" w:rsidRPr="00DF7353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benefit:cost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ratio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DAE57" w14:textId="77777777" w:rsidR="009B67C5" w:rsidRPr="00DF7353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 xml:space="preserve">change </w:t>
            </w:r>
            <w:r w:rsidRPr="00DC73E3">
              <w:rPr>
                <w:rFonts w:ascii="Times New Roman" w:hAnsi="Times New Roman" w:cs="Times New Roman"/>
                <w:sz w:val="19"/>
                <w:szCs w:val="19"/>
              </w:rPr>
              <w:t>in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benefit term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</w:tcPr>
          <w:p w14:paraId="3F3619D2" w14:textId="77777777" w:rsidR="009B67C5" w:rsidRPr="00786AFA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895B71" w14:textId="77777777" w:rsidR="009B67C5" w:rsidRPr="00DF7353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</w:rPr>
              <w:t>benefit:cost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ratio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5C2D6" w14:textId="77777777" w:rsidR="009B67C5" w:rsidRPr="00DF7353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 xml:space="preserve">change </w:t>
            </w:r>
            <w:r w:rsidRPr="00DC73E3">
              <w:rPr>
                <w:rFonts w:ascii="Times New Roman" w:hAnsi="Times New Roman" w:cs="Times New Roman"/>
                <w:sz w:val="19"/>
                <w:szCs w:val="19"/>
              </w:rPr>
              <w:t>in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benefit term</w:t>
            </w:r>
          </w:p>
        </w:tc>
      </w:tr>
      <w:tr w:rsidR="009B67C5" w:rsidRPr="00DF7353" w14:paraId="14410240" w14:textId="77777777" w:rsidTr="00D66714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  <w:tcBorders>
              <w:top w:val="single" w:sz="4" w:space="0" w:color="auto"/>
            </w:tcBorders>
            <w:noWrap/>
            <w:vAlign w:val="center"/>
          </w:tcPr>
          <w:p w14:paraId="3820279D" w14:textId="77777777" w:rsidR="009B67C5" w:rsidRPr="00DF7353" w:rsidRDefault="009B67C5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735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Time horizon – 50% increase</w:t>
            </w:r>
          </w:p>
        </w:tc>
        <w:tc>
          <w:tcPr>
            <w:tcW w:w="430" w:type="pct"/>
            <w:tcBorders>
              <w:top w:val="single" w:sz="4" w:space="0" w:color="auto"/>
            </w:tcBorders>
            <w:noWrap/>
            <w:vAlign w:val="center"/>
          </w:tcPr>
          <w:p w14:paraId="449C8A13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3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2" w:type="pct"/>
            <w:tcBorders>
              <w:top w:val="single" w:sz="4" w:space="0" w:color="auto"/>
            </w:tcBorders>
            <w:vAlign w:val="center"/>
          </w:tcPr>
          <w:p w14:paraId="4469E527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4</w:t>
            </w:r>
          </w:p>
        </w:tc>
        <w:tc>
          <w:tcPr>
            <w:tcW w:w="98" w:type="pct"/>
            <w:tcBorders>
              <w:top w:val="single" w:sz="4" w:space="0" w:color="auto"/>
            </w:tcBorders>
            <w:vAlign w:val="center"/>
          </w:tcPr>
          <w:p w14:paraId="2D88D260" w14:textId="77777777" w:rsidR="009B67C5" w:rsidRPr="00786AFA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tcBorders>
              <w:top w:val="single" w:sz="4" w:space="0" w:color="auto"/>
            </w:tcBorders>
            <w:noWrap/>
            <w:vAlign w:val="center"/>
          </w:tcPr>
          <w:p w14:paraId="74FB721B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3.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tcBorders>
              <w:top w:val="single" w:sz="4" w:space="0" w:color="auto"/>
            </w:tcBorders>
            <w:vAlign w:val="center"/>
          </w:tcPr>
          <w:p w14:paraId="6D556FB7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7</w:t>
            </w:r>
          </w:p>
        </w:tc>
        <w:tc>
          <w:tcPr>
            <w:tcW w:w="99" w:type="pct"/>
            <w:tcBorders>
              <w:top w:val="single" w:sz="4" w:space="0" w:color="auto"/>
            </w:tcBorders>
            <w:vAlign w:val="center"/>
          </w:tcPr>
          <w:p w14:paraId="01ABADB4" w14:textId="77777777" w:rsidR="009B67C5" w:rsidRPr="00786AFA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tcBorders>
              <w:top w:val="single" w:sz="4" w:space="0" w:color="auto"/>
            </w:tcBorders>
            <w:noWrap/>
            <w:vAlign w:val="center"/>
          </w:tcPr>
          <w:p w14:paraId="32338D5C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3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tcBorders>
              <w:top w:val="single" w:sz="4" w:space="0" w:color="auto"/>
            </w:tcBorders>
            <w:vAlign w:val="center"/>
          </w:tcPr>
          <w:p w14:paraId="7EC2DA63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6</w:t>
            </w:r>
          </w:p>
        </w:tc>
      </w:tr>
      <w:tr w:rsidR="009B67C5" w:rsidRPr="00FF3A13" w14:paraId="0A844E88" w14:textId="77777777" w:rsidTr="00D66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D001583" w14:textId="77777777" w:rsidR="009B67C5" w:rsidRPr="00FF3A13" w:rsidRDefault="009B67C5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FF3A1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Time horizon – 50% decrease</w:t>
            </w: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7460846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0.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4B83C6C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1.3</w:t>
            </w:r>
          </w:p>
        </w:tc>
        <w:tc>
          <w:tcPr>
            <w:tcW w:w="9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AF2D0A6" w14:textId="77777777" w:rsidR="009B67C5" w:rsidRPr="00786AFA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03B7335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0.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BF7852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1.4</w:t>
            </w:r>
          </w:p>
        </w:tc>
        <w:tc>
          <w:tcPr>
            <w:tcW w:w="9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377A0E1" w14:textId="77777777" w:rsidR="009B67C5" w:rsidRPr="00786AFA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F63BDB3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0.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716D8C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1.6</w:t>
            </w:r>
          </w:p>
        </w:tc>
      </w:tr>
      <w:tr w:rsidR="009B67C5" w:rsidRPr="00FF3A13" w14:paraId="05D53605" w14:textId="77777777" w:rsidTr="00D66714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  <w:noWrap/>
            <w:vAlign w:val="center"/>
          </w:tcPr>
          <w:p w14:paraId="10C57380" w14:textId="77777777" w:rsidR="009B67C5" w:rsidRPr="00FF3A13" w:rsidRDefault="009B67C5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FF3A1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Population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in </w:t>
            </w:r>
            <w:r w:rsidRPr="00FF3A1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2020 –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5</w:t>
            </w:r>
            <w:r w:rsidRPr="00FF3A1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% increase</w:t>
            </w:r>
          </w:p>
        </w:tc>
        <w:tc>
          <w:tcPr>
            <w:tcW w:w="430" w:type="pct"/>
            <w:noWrap/>
            <w:vAlign w:val="center"/>
          </w:tcPr>
          <w:p w14:paraId="01ECC2E8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2.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2" w:type="pct"/>
            <w:vAlign w:val="center"/>
          </w:tcPr>
          <w:p w14:paraId="72FDE3BE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</w:t>
            </w:r>
          </w:p>
        </w:tc>
        <w:tc>
          <w:tcPr>
            <w:tcW w:w="98" w:type="pct"/>
            <w:vAlign w:val="center"/>
          </w:tcPr>
          <w:p w14:paraId="1116E956" w14:textId="77777777" w:rsidR="009B67C5" w:rsidRPr="00786AFA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noWrap/>
            <w:vAlign w:val="center"/>
          </w:tcPr>
          <w:p w14:paraId="370255A5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2.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vAlign w:val="center"/>
          </w:tcPr>
          <w:p w14:paraId="6F9C66C4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</w:t>
            </w:r>
          </w:p>
        </w:tc>
        <w:tc>
          <w:tcPr>
            <w:tcW w:w="99" w:type="pct"/>
            <w:vAlign w:val="center"/>
          </w:tcPr>
          <w:p w14:paraId="5E1F6683" w14:textId="77777777" w:rsidR="009B67C5" w:rsidRPr="00786AFA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noWrap/>
            <w:vAlign w:val="center"/>
          </w:tcPr>
          <w:p w14:paraId="75AC8C6C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2.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vAlign w:val="center"/>
          </w:tcPr>
          <w:p w14:paraId="77940D75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</w:t>
            </w:r>
          </w:p>
        </w:tc>
      </w:tr>
      <w:tr w:rsidR="009B67C5" w:rsidRPr="00FF3A13" w14:paraId="55839C97" w14:textId="77777777" w:rsidTr="00D66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F8622AD" w14:textId="77777777" w:rsidR="009B67C5" w:rsidRPr="00FF3A13" w:rsidRDefault="009B67C5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FF3A1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Population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in </w:t>
            </w:r>
            <w:r w:rsidRPr="00FF3A1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2020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 </w:t>
            </w:r>
            <w:r w:rsidRPr="00FF3A1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5</w:t>
            </w:r>
            <w:r w:rsidRPr="00FF3A1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% decrease</w:t>
            </w: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7ED1DEA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EA17666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0.3</w:t>
            </w:r>
          </w:p>
        </w:tc>
        <w:tc>
          <w:tcPr>
            <w:tcW w:w="9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47D91C" w14:textId="77777777" w:rsidR="009B67C5" w:rsidRPr="00786AFA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660C789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D3ADBC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0.2</w:t>
            </w:r>
          </w:p>
        </w:tc>
        <w:tc>
          <w:tcPr>
            <w:tcW w:w="9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BCCC68" w14:textId="77777777" w:rsidR="009B67C5" w:rsidRPr="00786AFA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DFA73B8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362DB0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0.2</w:t>
            </w:r>
          </w:p>
        </w:tc>
      </w:tr>
      <w:tr w:rsidR="009B67C5" w:rsidRPr="00DF7353" w14:paraId="48BCFF9F" w14:textId="77777777" w:rsidTr="00D66714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  <w:noWrap/>
            <w:vAlign w:val="center"/>
          </w:tcPr>
          <w:p w14:paraId="351B3D06" w14:textId="77777777" w:rsidR="009B67C5" w:rsidRPr="00FF3A13" w:rsidRDefault="009B67C5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FF3A1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Public tran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port</w:t>
            </w:r>
            <w:r w:rsidRPr="00FF3A1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 in 2020 – 20% increase</w:t>
            </w:r>
          </w:p>
        </w:tc>
        <w:tc>
          <w:tcPr>
            <w:tcW w:w="430" w:type="pct"/>
            <w:noWrap/>
            <w:vAlign w:val="center"/>
          </w:tcPr>
          <w:p w14:paraId="7100E5CB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2" w:type="pct"/>
            <w:vAlign w:val="center"/>
          </w:tcPr>
          <w:p w14:paraId="4A7C9C0D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&lt;│0.05│</w:t>
            </w:r>
          </w:p>
        </w:tc>
        <w:tc>
          <w:tcPr>
            <w:tcW w:w="98" w:type="pct"/>
            <w:vAlign w:val="center"/>
          </w:tcPr>
          <w:p w14:paraId="297B6994" w14:textId="77777777" w:rsidR="009B67C5" w:rsidRPr="00786AFA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noWrap/>
            <w:vAlign w:val="center"/>
          </w:tcPr>
          <w:p w14:paraId="7E8E17D9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vAlign w:val="center"/>
          </w:tcPr>
          <w:p w14:paraId="2C35CBCE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&lt;│0.05│</w:t>
            </w:r>
          </w:p>
        </w:tc>
        <w:tc>
          <w:tcPr>
            <w:tcW w:w="99" w:type="pct"/>
            <w:vAlign w:val="center"/>
          </w:tcPr>
          <w:p w14:paraId="26D86DF0" w14:textId="77777777" w:rsidR="009B67C5" w:rsidRPr="00786AFA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noWrap/>
            <w:vAlign w:val="center"/>
          </w:tcPr>
          <w:p w14:paraId="57FE4A55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2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vAlign w:val="center"/>
          </w:tcPr>
          <w:p w14:paraId="517676EB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0.1</w:t>
            </w:r>
          </w:p>
        </w:tc>
      </w:tr>
      <w:tr w:rsidR="009B67C5" w:rsidRPr="00DF7353" w14:paraId="342ECE55" w14:textId="77777777" w:rsidTr="00D66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5A73FF8" w14:textId="77777777" w:rsidR="009B67C5" w:rsidRPr="00FF3A13" w:rsidRDefault="009B67C5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FF3A1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Public tran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port</w:t>
            </w:r>
            <w:r w:rsidRPr="00FF3A1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 in 2020 – 20% decrease</w:t>
            </w: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C4DD254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8AB40F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&lt;│0.05│</w:t>
            </w:r>
          </w:p>
        </w:tc>
        <w:tc>
          <w:tcPr>
            <w:tcW w:w="9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42A9198" w14:textId="77777777" w:rsidR="009B67C5" w:rsidRPr="00786AFA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0204E82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70A658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&lt;│0.05│</w:t>
            </w:r>
          </w:p>
        </w:tc>
        <w:tc>
          <w:tcPr>
            <w:tcW w:w="9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AA64FF" w14:textId="77777777" w:rsidR="009B67C5" w:rsidRPr="00786AFA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1F15B1D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2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411E28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1</w:t>
            </w:r>
          </w:p>
        </w:tc>
      </w:tr>
      <w:tr w:rsidR="009B67C5" w:rsidRPr="00DF7353" w14:paraId="1C45F105" w14:textId="77777777" w:rsidTr="00D66714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  <w:noWrap/>
            <w:vAlign w:val="center"/>
          </w:tcPr>
          <w:p w14:paraId="02AE58A4" w14:textId="77777777" w:rsidR="009B67C5" w:rsidRPr="00FF3A13" w:rsidRDefault="009B67C5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FF3A1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Bicycling data excluded due to other interventions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 </w:t>
            </w:r>
            <w:r w:rsidRPr="00FF3A1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i</w:t>
            </w:r>
            <w:r w:rsidRPr="00FF3A1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ncrease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 to 20%</w:t>
            </w:r>
          </w:p>
        </w:tc>
        <w:tc>
          <w:tcPr>
            <w:tcW w:w="430" w:type="pct"/>
            <w:noWrap/>
            <w:vAlign w:val="center"/>
          </w:tcPr>
          <w:p w14:paraId="758B432C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2" w:type="pct"/>
            <w:vAlign w:val="center"/>
          </w:tcPr>
          <w:p w14:paraId="7A9CE6A5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0.3</w:t>
            </w:r>
          </w:p>
        </w:tc>
        <w:tc>
          <w:tcPr>
            <w:tcW w:w="98" w:type="pct"/>
            <w:vAlign w:val="center"/>
          </w:tcPr>
          <w:p w14:paraId="70493BDA" w14:textId="77777777" w:rsidR="009B67C5" w:rsidRPr="00786AFA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noWrap/>
            <w:vAlign w:val="center"/>
          </w:tcPr>
          <w:p w14:paraId="448A1A66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vAlign w:val="center"/>
          </w:tcPr>
          <w:p w14:paraId="01238CCE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0.3</w:t>
            </w:r>
          </w:p>
        </w:tc>
        <w:tc>
          <w:tcPr>
            <w:tcW w:w="99" w:type="pct"/>
            <w:vAlign w:val="center"/>
          </w:tcPr>
          <w:p w14:paraId="4BDD74D4" w14:textId="77777777" w:rsidR="009B67C5" w:rsidRPr="00786AFA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noWrap/>
            <w:vAlign w:val="center"/>
          </w:tcPr>
          <w:p w14:paraId="09D7D97D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  <w:lang w:eastAsia="en-CA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vAlign w:val="center"/>
          </w:tcPr>
          <w:p w14:paraId="38BF41A4" w14:textId="77777777" w:rsidR="009B67C5" w:rsidRPr="00E82C66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E82C66">
              <w:rPr>
                <w:rFonts w:ascii="Times New Roman" w:hAnsi="Times New Roman" w:cs="Times New Roman"/>
                <w:sz w:val="19"/>
                <w:szCs w:val="19"/>
              </w:rPr>
              <w:t>-0.3</w:t>
            </w:r>
          </w:p>
        </w:tc>
      </w:tr>
      <w:tr w:rsidR="009B67C5" w:rsidRPr="00DF7353" w14:paraId="34CA44A4" w14:textId="77777777" w:rsidTr="00D66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23C0862" w14:textId="77777777" w:rsidR="009B67C5" w:rsidRPr="00DF7353" w:rsidRDefault="009B67C5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735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Temporal and spatial adjustment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 </w:t>
            </w:r>
            <w:r w:rsidRPr="00DF735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– increase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 to 10%</w:t>
            </w: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41A80F4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7D1D2F3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</w:t>
            </w:r>
          </w:p>
        </w:tc>
        <w:tc>
          <w:tcPr>
            <w:tcW w:w="9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96AAF7" w14:textId="77777777" w:rsidR="009B67C5" w:rsidRPr="00786AFA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A2994C7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2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83D8856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</w:t>
            </w:r>
          </w:p>
        </w:tc>
        <w:tc>
          <w:tcPr>
            <w:tcW w:w="9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A41040" w14:textId="77777777" w:rsidR="009B67C5" w:rsidRPr="00786AFA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0104C41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2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4A2DC2" w14:textId="77777777" w:rsidR="009B67C5" w:rsidRPr="00E82C66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E82C66">
              <w:rPr>
                <w:rFonts w:ascii="Times New Roman" w:hAnsi="Times New Roman" w:cs="Times New Roman"/>
                <w:sz w:val="19"/>
                <w:szCs w:val="19"/>
              </w:rPr>
              <w:t>0.2</w:t>
            </w:r>
          </w:p>
        </w:tc>
      </w:tr>
      <w:tr w:rsidR="009B67C5" w:rsidRPr="00DF7353" w14:paraId="31AF7B01" w14:textId="77777777" w:rsidTr="00D66714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  <w:noWrap/>
            <w:vAlign w:val="center"/>
          </w:tcPr>
          <w:p w14:paraId="4EB82743" w14:textId="77777777" w:rsidR="009B67C5" w:rsidRPr="00DF7353" w:rsidRDefault="009B67C5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735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Temporal and spatial adjustment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 </w:t>
            </w:r>
            <w:r w:rsidRPr="00DF735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d</w:t>
            </w:r>
            <w:r w:rsidRPr="00DF735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ecrease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 to -10%</w:t>
            </w:r>
          </w:p>
        </w:tc>
        <w:tc>
          <w:tcPr>
            <w:tcW w:w="430" w:type="pct"/>
            <w:noWrap/>
            <w:vAlign w:val="center"/>
          </w:tcPr>
          <w:p w14:paraId="09C70D76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2" w:type="pct"/>
            <w:vAlign w:val="center"/>
          </w:tcPr>
          <w:p w14:paraId="345C0C5C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0.2</w:t>
            </w:r>
          </w:p>
        </w:tc>
        <w:tc>
          <w:tcPr>
            <w:tcW w:w="98" w:type="pct"/>
            <w:vAlign w:val="center"/>
          </w:tcPr>
          <w:p w14:paraId="4A52EA81" w14:textId="77777777" w:rsidR="009B67C5" w:rsidRPr="00786AFA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noWrap/>
            <w:vAlign w:val="center"/>
          </w:tcPr>
          <w:p w14:paraId="69FB42D5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vAlign w:val="center"/>
          </w:tcPr>
          <w:p w14:paraId="673FDBC3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0.2</w:t>
            </w:r>
          </w:p>
        </w:tc>
        <w:tc>
          <w:tcPr>
            <w:tcW w:w="99" w:type="pct"/>
            <w:vAlign w:val="center"/>
          </w:tcPr>
          <w:p w14:paraId="17DEC7BF" w14:textId="77777777" w:rsidR="009B67C5" w:rsidRPr="00786AFA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noWrap/>
            <w:vAlign w:val="center"/>
          </w:tcPr>
          <w:p w14:paraId="58A1A02F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vAlign w:val="center"/>
          </w:tcPr>
          <w:p w14:paraId="4B8B14F3" w14:textId="77777777" w:rsidR="009B67C5" w:rsidRPr="00E82C66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E82C66">
              <w:rPr>
                <w:rFonts w:ascii="Times New Roman" w:hAnsi="Times New Roman" w:cs="Times New Roman"/>
                <w:sz w:val="19"/>
                <w:szCs w:val="19"/>
              </w:rPr>
              <w:t>-0.2</w:t>
            </w:r>
          </w:p>
        </w:tc>
      </w:tr>
      <w:tr w:rsidR="009B67C5" w:rsidRPr="00DF7353" w14:paraId="538CC111" w14:textId="77777777" w:rsidTr="00D66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40EAF34" w14:textId="77777777" w:rsidR="009B67C5" w:rsidRPr="00DF7353" w:rsidRDefault="009B67C5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735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Take-up time for new bicycling – 50% increase</w:t>
            </w: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2642F90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88180B4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0.3</w:t>
            </w:r>
          </w:p>
        </w:tc>
        <w:tc>
          <w:tcPr>
            <w:tcW w:w="9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33479E" w14:textId="77777777" w:rsidR="009B67C5" w:rsidRPr="00786AFA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94F4426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0F65826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0.3</w:t>
            </w:r>
          </w:p>
        </w:tc>
        <w:tc>
          <w:tcPr>
            <w:tcW w:w="9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A06453" w14:textId="77777777" w:rsidR="009B67C5" w:rsidRPr="00786AFA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53598AD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42ED421" w14:textId="77777777" w:rsidR="009B67C5" w:rsidRPr="00E82C66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E82C66">
              <w:rPr>
                <w:rFonts w:ascii="Times New Roman" w:hAnsi="Times New Roman" w:cs="Times New Roman"/>
                <w:sz w:val="19"/>
                <w:szCs w:val="19"/>
              </w:rPr>
              <w:t>-0.4</w:t>
            </w:r>
          </w:p>
        </w:tc>
      </w:tr>
      <w:tr w:rsidR="009B67C5" w:rsidRPr="00DF7353" w14:paraId="004DB0A0" w14:textId="77777777" w:rsidTr="00D66714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  <w:noWrap/>
            <w:vAlign w:val="center"/>
          </w:tcPr>
          <w:p w14:paraId="59D7832A" w14:textId="77777777" w:rsidR="009B67C5" w:rsidRPr="00DF7353" w:rsidRDefault="009B67C5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735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Take-up time for new bicycling – 50% decrease</w:t>
            </w:r>
          </w:p>
        </w:tc>
        <w:tc>
          <w:tcPr>
            <w:tcW w:w="430" w:type="pct"/>
            <w:noWrap/>
            <w:vAlign w:val="center"/>
          </w:tcPr>
          <w:p w14:paraId="3BCFC1DE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2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2" w:type="pct"/>
            <w:vAlign w:val="center"/>
          </w:tcPr>
          <w:p w14:paraId="2C4D32CC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</w:t>
            </w:r>
          </w:p>
        </w:tc>
        <w:tc>
          <w:tcPr>
            <w:tcW w:w="98" w:type="pct"/>
            <w:vAlign w:val="center"/>
          </w:tcPr>
          <w:p w14:paraId="28A28B16" w14:textId="77777777" w:rsidR="009B67C5" w:rsidRPr="00786AFA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noWrap/>
            <w:vAlign w:val="center"/>
          </w:tcPr>
          <w:p w14:paraId="7EBE8FB3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2.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vAlign w:val="center"/>
          </w:tcPr>
          <w:p w14:paraId="6F9BB585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3</w:t>
            </w:r>
          </w:p>
        </w:tc>
        <w:tc>
          <w:tcPr>
            <w:tcW w:w="99" w:type="pct"/>
            <w:vAlign w:val="center"/>
          </w:tcPr>
          <w:p w14:paraId="438F93F2" w14:textId="77777777" w:rsidR="009B67C5" w:rsidRPr="00786AFA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noWrap/>
            <w:vAlign w:val="center"/>
          </w:tcPr>
          <w:p w14:paraId="762B82A7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2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vAlign w:val="center"/>
          </w:tcPr>
          <w:p w14:paraId="7E403567" w14:textId="77777777" w:rsidR="009B67C5" w:rsidRPr="00E82C66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E82C66">
              <w:rPr>
                <w:rFonts w:ascii="Times New Roman" w:hAnsi="Times New Roman" w:cs="Times New Roman"/>
                <w:sz w:val="19"/>
                <w:szCs w:val="19"/>
              </w:rPr>
              <w:t>0.4</w:t>
            </w:r>
          </w:p>
        </w:tc>
      </w:tr>
      <w:tr w:rsidR="009B67C5" w:rsidRPr="00DF7353" w14:paraId="38CDFE22" w14:textId="77777777" w:rsidTr="00D66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F7D9582" w14:textId="77777777" w:rsidR="009B67C5" w:rsidRPr="00DF7353" w:rsidRDefault="009B67C5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735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New trips –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increase to </w:t>
            </w:r>
            <w:r w:rsidRPr="00DF735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10%</w:t>
            </w: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FDD7C96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F015EFB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&lt;│0.05│</w:t>
            </w:r>
          </w:p>
        </w:tc>
        <w:tc>
          <w:tcPr>
            <w:tcW w:w="9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A5B0E0" w14:textId="77777777" w:rsidR="009B67C5" w:rsidRPr="00786AFA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97F7E94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27E1B0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&lt;│0.05│</w:t>
            </w:r>
          </w:p>
        </w:tc>
        <w:tc>
          <w:tcPr>
            <w:tcW w:w="9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09E253" w14:textId="77777777" w:rsidR="009B67C5" w:rsidRPr="00786AFA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A3C4545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2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3A4DF8" w14:textId="77777777" w:rsidR="009B67C5" w:rsidRPr="00E82C66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E82C66">
              <w:rPr>
                <w:rFonts w:ascii="Times New Roman" w:hAnsi="Times New Roman" w:cs="Times New Roman"/>
                <w:sz w:val="19"/>
                <w:szCs w:val="19"/>
              </w:rPr>
              <w:t>&lt;│0.05│</w:t>
            </w:r>
          </w:p>
        </w:tc>
      </w:tr>
      <w:tr w:rsidR="009B67C5" w:rsidRPr="00DF7353" w14:paraId="2A5475F7" w14:textId="77777777" w:rsidTr="00D66714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  <w:noWrap/>
            <w:vAlign w:val="center"/>
          </w:tcPr>
          <w:p w14:paraId="519B2C6D" w14:textId="77777777" w:rsidR="009B67C5" w:rsidRPr="00DF7353" w:rsidRDefault="009B67C5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735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Bicycling for transportation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 </w:t>
            </w:r>
            <w:r w:rsidRPr="00DF735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– increase to 100%</w:t>
            </w:r>
          </w:p>
        </w:tc>
        <w:tc>
          <w:tcPr>
            <w:tcW w:w="430" w:type="pct"/>
            <w:noWrap/>
            <w:vAlign w:val="center"/>
          </w:tcPr>
          <w:p w14:paraId="490435C7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2" w:type="pct"/>
            <w:vAlign w:val="center"/>
          </w:tcPr>
          <w:p w14:paraId="418FE783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&lt;│0.05│</w:t>
            </w:r>
          </w:p>
        </w:tc>
        <w:tc>
          <w:tcPr>
            <w:tcW w:w="98" w:type="pct"/>
            <w:vAlign w:val="center"/>
          </w:tcPr>
          <w:p w14:paraId="48B16CB9" w14:textId="77777777" w:rsidR="009B67C5" w:rsidRPr="00786AFA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noWrap/>
            <w:vAlign w:val="center"/>
          </w:tcPr>
          <w:p w14:paraId="59A4D0C5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vAlign w:val="center"/>
          </w:tcPr>
          <w:p w14:paraId="22E9EE0F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&lt;│0.05│</w:t>
            </w:r>
          </w:p>
        </w:tc>
        <w:tc>
          <w:tcPr>
            <w:tcW w:w="99" w:type="pct"/>
            <w:vAlign w:val="center"/>
          </w:tcPr>
          <w:p w14:paraId="035E7CC9" w14:textId="77777777" w:rsidR="009B67C5" w:rsidRPr="00786AFA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noWrap/>
            <w:vAlign w:val="center"/>
          </w:tcPr>
          <w:p w14:paraId="5AE5DB7F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2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vAlign w:val="center"/>
          </w:tcPr>
          <w:p w14:paraId="3F2284FB" w14:textId="77777777" w:rsidR="009B67C5" w:rsidRPr="00E82C66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E82C66">
              <w:rPr>
                <w:rFonts w:ascii="Times New Roman" w:hAnsi="Times New Roman" w:cs="Times New Roman"/>
                <w:sz w:val="19"/>
                <w:szCs w:val="19"/>
              </w:rPr>
              <w:t>&lt;│0.05│</w:t>
            </w:r>
          </w:p>
        </w:tc>
      </w:tr>
      <w:tr w:rsidR="009B67C5" w:rsidRPr="00DF7353" w14:paraId="425F51FE" w14:textId="77777777" w:rsidTr="00D66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53E43F9" w14:textId="77777777" w:rsidR="009B67C5" w:rsidRPr="00DF7353" w:rsidRDefault="009B67C5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735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Bicycling for transportation – decrease to 90%</w:t>
            </w: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0C2669F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CE7C051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&lt;│0.05│</w:t>
            </w:r>
          </w:p>
        </w:tc>
        <w:tc>
          <w:tcPr>
            <w:tcW w:w="9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1C9EC78" w14:textId="77777777" w:rsidR="009B67C5" w:rsidRPr="00786AFA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A8199FA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FCD240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&lt;│0.05│</w:t>
            </w:r>
          </w:p>
        </w:tc>
        <w:tc>
          <w:tcPr>
            <w:tcW w:w="9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1AD791" w14:textId="77777777" w:rsidR="009B67C5" w:rsidRPr="00786AFA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ECC81F6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2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A27B42" w14:textId="77777777" w:rsidR="009B67C5" w:rsidRPr="00E82C66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E82C66">
              <w:rPr>
                <w:rFonts w:ascii="Times New Roman" w:hAnsi="Times New Roman" w:cs="Times New Roman"/>
                <w:sz w:val="19"/>
                <w:szCs w:val="19"/>
              </w:rPr>
              <w:t>&lt;│0.05│</w:t>
            </w:r>
          </w:p>
        </w:tc>
      </w:tr>
      <w:tr w:rsidR="009B67C5" w:rsidRPr="00DF7353" w14:paraId="54F6CFF7" w14:textId="77777777" w:rsidTr="00D66714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  <w:noWrap/>
            <w:vAlign w:val="center"/>
          </w:tcPr>
          <w:p w14:paraId="5DD94DE5" w14:textId="77777777" w:rsidR="009B67C5" w:rsidRPr="00DF7353" w:rsidRDefault="009B67C5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735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Bicycling in traffic– 20% increase</w:t>
            </w:r>
          </w:p>
        </w:tc>
        <w:tc>
          <w:tcPr>
            <w:tcW w:w="430" w:type="pct"/>
            <w:noWrap/>
            <w:vAlign w:val="center"/>
          </w:tcPr>
          <w:p w14:paraId="748E351C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2" w:type="pct"/>
            <w:vAlign w:val="center"/>
          </w:tcPr>
          <w:p w14:paraId="0E987B18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&lt;│0.05│</w:t>
            </w:r>
          </w:p>
        </w:tc>
        <w:tc>
          <w:tcPr>
            <w:tcW w:w="98" w:type="pct"/>
            <w:vAlign w:val="center"/>
          </w:tcPr>
          <w:p w14:paraId="0AB70E61" w14:textId="77777777" w:rsidR="009B67C5" w:rsidRPr="00786AFA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noWrap/>
            <w:vAlign w:val="center"/>
          </w:tcPr>
          <w:p w14:paraId="2BAF5DBB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vAlign w:val="center"/>
          </w:tcPr>
          <w:p w14:paraId="01AB9525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&lt;│0.05│</w:t>
            </w:r>
          </w:p>
        </w:tc>
        <w:tc>
          <w:tcPr>
            <w:tcW w:w="99" w:type="pct"/>
            <w:vAlign w:val="center"/>
          </w:tcPr>
          <w:p w14:paraId="2E85677C" w14:textId="77777777" w:rsidR="009B67C5" w:rsidRPr="00786AFA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noWrap/>
            <w:vAlign w:val="center"/>
          </w:tcPr>
          <w:p w14:paraId="4EDFDEFC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2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vAlign w:val="center"/>
          </w:tcPr>
          <w:p w14:paraId="7D7A3958" w14:textId="77777777" w:rsidR="009B67C5" w:rsidRPr="00E82C66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E82C66">
              <w:rPr>
                <w:rFonts w:ascii="Times New Roman" w:hAnsi="Times New Roman" w:cs="Times New Roman"/>
                <w:sz w:val="19"/>
                <w:szCs w:val="19"/>
              </w:rPr>
              <w:t>&lt;│0.05│</w:t>
            </w:r>
          </w:p>
        </w:tc>
      </w:tr>
      <w:tr w:rsidR="009B67C5" w:rsidRPr="00DF7353" w14:paraId="41CCA925" w14:textId="77777777" w:rsidTr="00D66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B951F42" w14:textId="77777777" w:rsidR="009B67C5" w:rsidRPr="00DF7353" w:rsidRDefault="009B67C5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735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Bicycling in traffic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 </w:t>
            </w:r>
            <w:r w:rsidRPr="00DF735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– 20% decrease</w:t>
            </w: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2DCE95D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F16C14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&lt;│0.05│</w:t>
            </w:r>
          </w:p>
        </w:tc>
        <w:tc>
          <w:tcPr>
            <w:tcW w:w="9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BCC0631" w14:textId="77777777" w:rsidR="009B67C5" w:rsidRPr="00786AFA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D167837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0EBDD5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&lt;│0.05│</w:t>
            </w:r>
          </w:p>
        </w:tc>
        <w:tc>
          <w:tcPr>
            <w:tcW w:w="9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9564C7" w14:textId="77777777" w:rsidR="009B67C5" w:rsidRPr="00786AFA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047FC50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2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A7509F" w14:textId="77777777" w:rsidR="009B67C5" w:rsidRPr="00E82C66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E82C66">
              <w:rPr>
                <w:rFonts w:ascii="Times New Roman" w:hAnsi="Times New Roman" w:cs="Times New Roman"/>
                <w:sz w:val="19"/>
                <w:szCs w:val="19"/>
              </w:rPr>
              <w:t>&lt;│0.05│</w:t>
            </w:r>
          </w:p>
        </w:tc>
      </w:tr>
      <w:tr w:rsidR="009B67C5" w:rsidRPr="00DF7353" w14:paraId="0D445254" w14:textId="77777777" w:rsidTr="00D66714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  <w:noWrap/>
            <w:vAlign w:val="center"/>
          </w:tcPr>
          <w:p w14:paraId="6381D1EC" w14:textId="77777777" w:rsidR="009B67C5" w:rsidRPr="00DF7353" w:rsidRDefault="009B67C5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735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Traffic conditions – increase one category</w:t>
            </w:r>
          </w:p>
        </w:tc>
        <w:tc>
          <w:tcPr>
            <w:tcW w:w="430" w:type="pct"/>
            <w:noWrap/>
            <w:vAlign w:val="center"/>
          </w:tcPr>
          <w:p w14:paraId="065F30A4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2" w:type="pct"/>
            <w:vAlign w:val="center"/>
          </w:tcPr>
          <w:p w14:paraId="0CD9B842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&lt;│0.05│</w:t>
            </w:r>
          </w:p>
        </w:tc>
        <w:tc>
          <w:tcPr>
            <w:tcW w:w="98" w:type="pct"/>
            <w:vAlign w:val="center"/>
          </w:tcPr>
          <w:p w14:paraId="177E63B1" w14:textId="77777777" w:rsidR="009B67C5" w:rsidRPr="00786AFA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noWrap/>
            <w:vAlign w:val="center"/>
          </w:tcPr>
          <w:p w14:paraId="66C33B1D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vAlign w:val="center"/>
          </w:tcPr>
          <w:p w14:paraId="6ABFC21E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&lt;│0.05│</w:t>
            </w:r>
          </w:p>
        </w:tc>
        <w:tc>
          <w:tcPr>
            <w:tcW w:w="99" w:type="pct"/>
            <w:vAlign w:val="center"/>
          </w:tcPr>
          <w:p w14:paraId="5986D908" w14:textId="77777777" w:rsidR="009B67C5" w:rsidRPr="00786AFA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noWrap/>
            <w:vAlign w:val="center"/>
          </w:tcPr>
          <w:p w14:paraId="2540E378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2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vAlign w:val="center"/>
          </w:tcPr>
          <w:p w14:paraId="45634B16" w14:textId="77777777" w:rsidR="009B67C5" w:rsidRPr="00E82C66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E82C66">
              <w:rPr>
                <w:rFonts w:ascii="Times New Roman" w:hAnsi="Times New Roman" w:cs="Times New Roman"/>
                <w:sz w:val="19"/>
                <w:szCs w:val="19"/>
              </w:rPr>
              <w:t>&lt;│0.05│</w:t>
            </w:r>
          </w:p>
        </w:tc>
      </w:tr>
      <w:tr w:rsidR="009B67C5" w:rsidRPr="00DF7353" w14:paraId="0853F4B0" w14:textId="77777777" w:rsidTr="00D66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111710FF" w14:textId="77777777" w:rsidR="009B67C5" w:rsidRPr="00DF7353" w:rsidRDefault="009B67C5" w:rsidP="00D66714">
            <w:pPr>
              <w:spacing w:before="60"/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735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Traffic conditions – decrease one category</w:t>
            </w: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CF3CE1E" w14:textId="77777777" w:rsidR="009B67C5" w:rsidRPr="004F6820" w:rsidRDefault="009B67C5" w:rsidP="00D6671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03739AD" w14:textId="77777777" w:rsidR="009B67C5" w:rsidRPr="004F6820" w:rsidRDefault="009B67C5" w:rsidP="00D6671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&lt;│0.05│</w:t>
            </w:r>
          </w:p>
        </w:tc>
        <w:tc>
          <w:tcPr>
            <w:tcW w:w="9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AC8774" w14:textId="77777777" w:rsidR="009B67C5" w:rsidRPr="00786AFA" w:rsidRDefault="009B67C5" w:rsidP="00D6671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2D52C4F" w14:textId="77777777" w:rsidR="009B67C5" w:rsidRPr="004F6820" w:rsidRDefault="009B67C5" w:rsidP="00D6671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118AE5" w14:textId="77777777" w:rsidR="009B67C5" w:rsidRPr="004F6820" w:rsidRDefault="009B67C5" w:rsidP="00D6671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&lt;│0.05│</w:t>
            </w:r>
          </w:p>
        </w:tc>
        <w:tc>
          <w:tcPr>
            <w:tcW w:w="9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0A55E0" w14:textId="77777777" w:rsidR="009B67C5" w:rsidRPr="00786AFA" w:rsidRDefault="009B67C5" w:rsidP="00D6671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28D2E51" w14:textId="77777777" w:rsidR="009B67C5" w:rsidRPr="004F6820" w:rsidRDefault="009B67C5" w:rsidP="00D6671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2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36BF42" w14:textId="77777777" w:rsidR="009B67C5" w:rsidRPr="00E82C66" w:rsidRDefault="009B67C5" w:rsidP="00D66714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E82C66">
              <w:rPr>
                <w:rFonts w:ascii="Times New Roman" w:hAnsi="Times New Roman" w:cs="Times New Roman"/>
                <w:sz w:val="19"/>
                <w:szCs w:val="19"/>
              </w:rPr>
              <w:t>0.1</w:t>
            </w:r>
          </w:p>
        </w:tc>
      </w:tr>
      <w:tr w:rsidR="009B67C5" w:rsidRPr="00DF7353" w14:paraId="650BE0C1" w14:textId="77777777" w:rsidTr="00D66714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  <w:noWrap/>
            <w:vAlign w:val="center"/>
          </w:tcPr>
          <w:p w14:paraId="17DEAFC6" w14:textId="77777777" w:rsidR="009B67C5" w:rsidRPr="00DF7353" w:rsidRDefault="009B67C5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735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Change in crash risk –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increase to </w:t>
            </w:r>
            <w:r w:rsidRPr="00DF735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10%</w:t>
            </w:r>
          </w:p>
        </w:tc>
        <w:tc>
          <w:tcPr>
            <w:tcW w:w="430" w:type="pct"/>
            <w:noWrap/>
            <w:vAlign w:val="center"/>
          </w:tcPr>
          <w:p w14:paraId="5509FC5F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2" w:type="pct"/>
            <w:vAlign w:val="center"/>
          </w:tcPr>
          <w:p w14:paraId="7B23A040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&lt;│0.05│</w:t>
            </w:r>
          </w:p>
        </w:tc>
        <w:tc>
          <w:tcPr>
            <w:tcW w:w="98" w:type="pct"/>
            <w:vAlign w:val="center"/>
          </w:tcPr>
          <w:p w14:paraId="20C7ABFE" w14:textId="77777777" w:rsidR="009B67C5" w:rsidRPr="00786AFA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noWrap/>
            <w:vAlign w:val="center"/>
          </w:tcPr>
          <w:p w14:paraId="271DE2C0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vAlign w:val="center"/>
          </w:tcPr>
          <w:p w14:paraId="4090B16C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&lt;│0.05│</w:t>
            </w:r>
          </w:p>
        </w:tc>
        <w:tc>
          <w:tcPr>
            <w:tcW w:w="99" w:type="pct"/>
            <w:vAlign w:val="center"/>
          </w:tcPr>
          <w:p w14:paraId="09F355A1" w14:textId="77777777" w:rsidR="009B67C5" w:rsidRPr="00786AFA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noWrap/>
            <w:vAlign w:val="center"/>
          </w:tcPr>
          <w:p w14:paraId="5728A959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2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vAlign w:val="center"/>
          </w:tcPr>
          <w:p w14:paraId="4DF5AD73" w14:textId="77777777" w:rsidR="009B67C5" w:rsidRPr="00E82C66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E82C66">
              <w:rPr>
                <w:rFonts w:ascii="Times New Roman" w:hAnsi="Times New Roman" w:cs="Times New Roman"/>
                <w:sz w:val="19"/>
                <w:szCs w:val="19"/>
              </w:rPr>
              <w:t>&lt;│0.05│</w:t>
            </w:r>
          </w:p>
        </w:tc>
      </w:tr>
      <w:tr w:rsidR="009B67C5" w:rsidRPr="00DF7353" w14:paraId="6DBCD181" w14:textId="77777777" w:rsidTr="00D66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3BA2D00" w14:textId="77777777" w:rsidR="009B67C5" w:rsidRPr="00DF7353" w:rsidRDefault="009B67C5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735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Change in crash risk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 </w:t>
            </w:r>
            <w:r w:rsidRPr="00DF735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d</w:t>
            </w:r>
            <w:r w:rsidRPr="00DF735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ecrease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 to -10%</w:t>
            </w: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85D0727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3E85F2C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&lt;│0.05│</w:t>
            </w:r>
          </w:p>
        </w:tc>
        <w:tc>
          <w:tcPr>
            <w:tcW w:w="9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980C6E" w14:textId="77777777" w:rsidR="009B67C5" w:rsidRPr="00786AFA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8218B97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F4D91A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&lt;│0.05│</w:t>
            </w:r>
          </w:p>
        </w:tc>
        <w:tc>
          <w:tcPr>
            <w:tcW w:w="9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1398B98" w14:textId="77777777" w:rsidR="009B67C5" w:rsidRPr="00786AFA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7AD1532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2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12E3E0" w14:textId="77777777" w:rsidR="009B67C5" w:rsidRPr="00E82C66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E82C66">
              <w:rPr>
                <w:rFonts w:ascii="Times New Roman" w:hAnsi="Times New Roman" w:cs="Times New Roman"/>
                <w:sz w:val="19"/>
                <w:szCs w:val="19"/>
              </w:rPr>
              <w:t>&lt;│0.05│</w:t>
            </w:r>
          </w:p>
        </w:tc>
      </w:tr>
      <w:tr w:rsidR="009B67C5" w:rsidRPr="00DF7353" w14:paraId="0936127E" w14:textId="77777777" w:rsidTr="00D66714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  <w:noWrap/>
            <w:vAlign w:val="center"/>
          </w:tcPr>
          <w:p w14:paraId="7FBE267D" w14:textId="77777777" w:rsidR="009B67C5" w:rsidRPr="00DF7353" w:rsidRDefault="009B67C5" w:rsidP="00D66714">
            <w:pPr>
              <w:ind w:hanging="14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lang w:eastAsia="en-CA"/>
              </w:rPr>
            </w:pPr>
            <w:r w:rsidRPr="00FF3A1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9"/>
                <w:szCs w:val="19"/>
                <w:lang w:eastAsia="en-CA"/>
              </w:rPr>
              <w:t>Substitution of physical activity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 </w:t>
            </w:r>
            <w:r w:rsidRPr="00DF735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–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increase to </w:t>
            </w:r>
            <w:r w:rsidRPr="00DF735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10%</w:t>
            </w:r>
          </w:p>
        </w:tc>
        <w:tc>
          <w:tcPr>
            <w:tcW w:w="430" w:type="pct"/>
            <w:noWrap/>
            <w:vAlign w:val="center"/>
          </w:tcPr>
          <w:p w14:paraId="3CD78784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2" w:type="pct"/>
            <w:vAlign w:val="center"/>
          </w:tcPr>
          <w:p w14:paraId="3376A167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0.1</w:t>
            </w:r>
          </w:p>
        </w:tc>
        <w:tc>
          <w:tcPr>
            <w:tcW w:w="98" w:type="pct"/>
            <w:vAlign w:val="center"/>
          </w:tcPr>
          <w:p w14:paraId="691ACD13" w14:textId="77777777" w:rsidR="009B67C5" w:rsidRPr="00786AFA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noWrap/>
            <w:vAlign w:val="center"/>
          </w:tcPr>
          <w:p w14:paraId="443A37E1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vAlign w:val="center"/>
          </w:tcPr>
          <w:p w14:paraId="087E94C0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0.2</w:t>
            </w:r>
          </w:p>
        </w:tc>
        <w:tc>
          <w:tcPr>
            <w:tcW w:w="99" w:type="pct"/>
            <w:vAlign w:val="center"/>
          </w:tcPr>
          <w:p w14:paraId="7B1D2D56" w14:textId="77777777" w:rsidR="009B67C5" w:rsidRPr="00786AFA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noWrap/>
            <w:vAlign w:val="center"/>
          </w:tcPr>
          <w:p w14:paraId="29614729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vAlign w:val="center"/>
          </w:tcPr>
          <w:p w14:paraId="13F3C0BF" w14:textId="77777777" w:rsidR="009B67C5" w:rsidRPr="00E82C66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E82C66">
              <w:rPr>
                <w:rFonts w:ascii="Times New Roman" w:hAnsi="Times New Roman" w:cs="Times New Roman"/>
                <w:sz w:val="19"/>
                <w:szCs w:val="19"/>
              </w:rPr>
              <w:t>-0.2</w:t>
            </w:r>
          </w:p>
        </w:tc>
      </w:tr>
      <w:tr w:rsidR="009B67C5" w:rsidRPr="00DF7353" w14:paraId="656289BF" w14:textId="77777777" w:rsidTr="00D66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A701A9A" w14:textId="77777777" w:rsidR="009B67C5" w:rsidRPr="00DF7353" w:rsidRDefault="009B67C5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735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Investment cost – 100% increase</w:t>
            </w: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9B973F1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0.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A1B0E8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0.8</w:t>
            </w:r>
          </w:p>
        </w:tc>
        <w:tc>
          <w:tcPr>
            <w:tcW w:w="9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80C6B47" w14:textId="77777777" w:rsidR="009B67C5" w:rsidRPr="00786AFA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F7C6913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0.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D7AF0F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0.9</w:t>
            </w:r>
          </w:p>
        </w:tc>
        <w:tc>
          <w:tcPr>
            <w:tcW w:w="9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638BEC" w14:textId="77777777" w:rsidR="009B67C5" w:rsidRPr="00786AFA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0FB9C6D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ACDB36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1.0</w:t>
            </w:r>
          </w:p>
        </w:tc>
      </w:tr>
      <w:tr w:rsidR="009B67C5" w:rsidRPr="00DF7353" w14:paraId="6491D553" w14:textId="77777777" w:rsidTr="00D66714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  <w:noWrap/>
            <w:vAlign w:val="center"/>
          </w:tcPr>
          <w:p w14:paraId="104B4A24" w14:textId="77777777" w:rsidR="009B67C5" w:rsidRPr="00DF7353" w:rsidRDefault="009B67C5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735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lastRenderedPageBreak/>
              <w:t>Investment cost – 50% increase</w:t>
            </w:r>
          </w:p>
        </w:tc>
        <w:tc>
          <w:tcPr>
            <w:tcW w:w="430" w:type="pct"/>
            <w:noWrap/>
            <w:vAlign w:val="center"/>
          </w:tcPr>
          <w:p w14:paraId="3368142E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2" w:type="pct"/>
            <w:vAlign w:val="center"/>
          </w:tcPr>
          <w:p w14:paraId="3ADAFF07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0.6</w:t>
            </w:r>
          </w:p>
        </w:tc>
        <w:tc>
          <w:tcPr>
            <w:tcW w:w="98" w:type="pct"/>
            <w:vAlign w:val="center"/>
          </w:tcPr>
          <w:p w14:paraId="7E7692F8" w14:textId="77777777" w:rsidR="009B67C5" w:rsidRPr="00786AFA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noWrap/>
            <w:vAlign w:val="center"/>
          </w:tcPr>
          <w:p w14:paraId="25F135B9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vAlign w:val="center"/>
          </w:tcPr>
          <w:p w14:paraId="31A6B6FA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0.6</w:t>
            </w:r>
          </w:p>
        </w:tc>
        <w:tc>
          <w:tcPr>
            <w:tcW w:w="99" w:type="pct"/>
            <w:vAlign w:val="center"/>
          </w:tcPr>
          <w:p w14:paraId="63C65435" w14:textId="77777777" w:rsidR="009B67C5" w:rsidRPr="00786AFA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noWrap/>
            <w:vAlign w:val="center"/>
          </w:tcPr>
          <w:p w14:paraId="4A9968B8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vAlign w:val="center"/>
          </w:tcPr>
          <w:p w14:paraId="7A533128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0.7</w:t>
            </w:r>
          </w:p>
        </w:tc>
      </w:tr>
      <w:tr w:rsidR="009B67C5" w:rsidRPr="00DF7353" w14:paraId="0EDAA682" w14:textId="77777777" w:rsidTr="00D66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9B1AC7D" w14:textId="77777777" w:rsidR="009B67C5" w:rsidRPr="00DF7353" w:rsidRDefault="009B67C5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735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Investment cost – 50% decrease</w:t>
            </w: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033215C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3.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939A1F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7</w:t>
            </w:r>
          </w:p>
        </w:tc>
        <w:tc>
          <w:tcPr>
            <w:tcW w:w="9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D8C469E" w14:textId="77777777" w:rsidR="009B67C5" w:rsidRPr="00786AFA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97DED71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3.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0B0448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9</w:t>
            </w:r>
          </w:p>
        </w:tc>
        <w:tc>
          <w:tcPr>
            <w:tcW w:w="9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B01E4B" w14:textId="77777777" w:rsidR="009B67C5" w:rsidRPr="00786AFA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386D885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4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2D45C7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2.1</w:t>
            </w:r>
          </w:p>
        </w:tc>
      </w:tr>
      <w:tr w:rsidR="009B67C5" w:rsidRPr="00DF7353" w14:paraId="3C8ED0DA" w14:textId="77777777" w:rsidTr="00D66714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  <w:noWrap/>
            <w:vAlign w:val="center"/>
          </w:tcPr>
          <w:p w14:paraId="75327A14" w14:textId="77777777" w:rsidR="009B67C5" w:rsidRPr="00DF7353" w:rsidRDefault="009B67C5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735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Carbon values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for </w:t>
            </w:r>
            <w:r w:rsidRPr="00DF735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2016 &amp; 2025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 </w:t>
            </w:r>
            <w:r w:rsidRPr="00DF735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– 20% increase</w:t>
            </w:r>
          </w:p>
        </w:tc>
        <w:tc>
          <w:tcPr>
            <w:tcW w:w="430" w:type="pct"/>
            <w:noWrap/>
            <w:vAlign w:val="center"/>
          </w:tcPr>
          <w:p w14:paraId="2C823B97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2" w:type="pct"/>
            <w:vAlign w:val="center"/>
          </w:tcPr>
          <w:p w14:paraId="1B34E01B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&lt;│0.05│</w:t>
            </w:r>
          </w:p>
        </w:tc>
        <w:tc>
          <w:tcPr>
            <w:tcW w:w="98" w:type="pct"/>
            <w:vAlign w:val="center"/>
          </w:tcPr>
          <w:p w14:paraId="568633E3" w14:textId="77777777" w:rsidR="009B67C5" w:rsidRPr="00786AFA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noWrap/>
            <w:vAlign w:val="center"/>
          </w:tcPr>
          <w:p w14:paraId="758181A0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vAlign w:val="center"/>
          </w:tcPr>
          <w:p w14:paraId="0456C220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&lt;│0.05│</w:t>
            </w:r>
          </w:p>
        </w:tc>
        <w:tc>
          <w:tcPr>
            <w:tcW w:w="99" w:type="pct"/>
            <w:vAlign w:val="center"/>
          </w:tcPr>
          <w:p w14:paraId="0F6207CA" w14:textId="77777777" w:rsidR="009B67C5" w:rsidRPr="00786AFA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noWrap/>
            <w:vAlign w:val="center"/>
          </w:tcPr>
          <w:p w14:paraId="3ED192C5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2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vAlign w:val="center"/>
          </w:tcPr>
          <w:p w14:paraId="08F866DD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&lt;│0.05│</w:t>
            </w:r>
          </w:p>
        </w:tc>
      </w:tr>
      <w:tr w:rsidR="009B67C5" w:rsidRPr="00DF7353" w14:paraId="1980FA99" w14:textId="77777777" w:rsidTr="00D66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DEF073F" w14:textId="77777777" w:rsidR="009B67C5" w:rsidRPr="00DF7353" w:rsidRDefault="009B67C5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735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Carbon values 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 xml:space="preserve">for </w:t>
            </w:r>
            <w:r w:rsidRPr="00DF735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2016 &amp; 2025 – 20% decrease</w:t>
            </w: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5F5E3BC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2E9A0F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&lt;│0.05│</w:t>
            </w:r>
          </w:p>
        </w:tc>
        <w:tc>
          <w:tcPr>
            <w:tcW w:w="9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D90778" w14:textId="77777777" w:rsidR="009B67C5" w:rsidRPr="00786AFA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C004E27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9</w:t>
            </w: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C2F38E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&lt;│0.05│</w:t>
            </w:r>
          </w:p>
        </w:tc>
        <w:tc>
          <w:tcPr>
            <w:tcW w:w="9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0649B5" w14:textId="77777777" w:rsidR="009B67C5" w:rsidRPr="00786AFA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846644C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2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826C4A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&lt;│0.05│</w:t>
            </w:r>
          </w:p>
        </w:tc>
      </w:tr>
      <w:tr w:rsidR="009B67C5" w:rsidRPr="00DF7353" w14:paraId="0A2BA10B" w14:textId="77777777" w:rsidTr="00D66714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  <w:noWrap/>
            <w:vAlign w:val="center"/>
          </w:tcPr>
          <w:p w14:paraId="041A7D67" w14:textId="77777777" w:rsidR="009B67C5" w:rsidRPr="00DF7353" w:rsidRDefault="009B67C5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735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Discount rate – increase to 3%</w:t>
            </w:r>
          </w:p>
        </w:tc>
        <w:tc>
          <w:tcPr>
            <w:tcW w:w="430" w:type="pct"/>
            <w:noWrap/>
            <w:vAlign w:val="center"/>
          </w:tcPr>
          <w:p w14:paraId="07498647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2" w:type="pct"/>
            <w:vAlign w:val="center"/>
          </w:tcPr>
          <w:p w14:paraId="2AB10B90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0.2</w:t>
            </w:r>
          </w:p>
        </w:tc>
        <w:tc>
          <w:tcPr>
            <w:tcW w:w="98" w:type="pct"/>
            <w:vAlign w:val="center"/>
          </w:tcPr>
          <w:p w14:paraId="65156EDF" w14:textId="77777777" w:rsidR="009B67C5" w:rsidRPr="00786AFA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noWrap/>
            <w:vAlign w:val="center"/>
          </w:tcPr>
          <w:p w14:paraId="024B5FDF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vAlign w:val="center"/>
          </w:tcPr>
          <w:p w14:paraId="20A98EFB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0.2</w:t>
            </w:r>
          </w:p>
        </w:tc>
        <w:tc>
          <w:tcPr>
            <w:tcW w:w="99" w:type="pct"/>
            <w:vAlign w:val="center"/>
          </w:tcPr>
          <w:p w14:paraId="23DF0A08" w14:textId="77777777" w:rsidR="009B67C5" w:rsidRPr="00786AFA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noWrap/>
            <w:vAlign w:val="center"/>
          </w:tcPr>
          <w:p w14:paraId="3E908D07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vAlign w:val="center"/>
          </w:tcPr>
          <w:p w14:paraId="4A7F2141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0.2</w:t>
            </w:r>
          </w:p>
        </w:tc>
      </w:tr>
      <w:tr w:rsidR="009B67C5" w:rsidRPr="00DF7353" w14:paraId="3E41622F" w14:textId="77777777" w:rsidTr="00D66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6CDE216" w14:textId="77777777" w:rsidR="009B67C5" w:rsidRPr="00DF7353" w:rsidRDefault="009B67C5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735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Discount rate – decrease to 0%</w:t>
            </w: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3673D95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B263EF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</w:t>
            </w:r>
          </w:p>
        </w:tc>
        <w:tc>
          <w:tcPr>
            <w:tcW w:w="9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B08364" w14:textId="77777777" w:rsidR="009B67C5" w:rsidRPr="00786AFA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6AD7CAE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2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94E1AC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</w:t>
            </w:r>
          </w:p>
        </w:tc>
        <w:tc>
          <w:tcPr>
            <w:tcW w:w="9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2A261BF" w14:textId="77777777" w:rsidR="009B67C5" w:rsidRPr="00786AFA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A8CA332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2.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05D8198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2</w:t>
            </w:r>
          </w:p>
        </w:tc>
      </w:tr>
      <w:tr w:rsidR="009B67C5" w:rsidRPr="00DF7353" w14:paraId="768292A0" w14:textId="77777777" w:rsidTr="00D66714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  <w:noWrap/>
            <w:vAlign w:val="center"/>
          </w:tcPr>
          <w:p w14:paraId="6D60873A" w14:textId="77777777" w:rsidR="009B67C5" w:rsidRPr="00DF7353" w:rsidRDefault="009B67C5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735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Value of a statistical life – 50% increase</w:t>
            </w:r>
          </w:p>
        </w:tc>
        <w:tc>
          <w:tcPr>
            <w:tcW w:w="430" w:type="pct"/>
            <w:noWrap/>
            <w:vAlign w:val="center"/>
          </w:tcPr>
          <w:p w14:paraId="2B30BA53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2.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2" w:type="pct"/>
            <w:vAlign w:val="center"/>
          </w:tcPr>
          <w:p w14:paraId="0768DE8B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8</w:t>
            </w:r>
          </w:p>
        </w:tc>
        <w:tc>
          <w:tcPr>
            <w:tcW w:w="98" w:type="pct"/>
            <w:vAlign w:val="center"/>
          </w:tcPr>
          <w:p w14:paraId="5D2E2C8C" w14:textId="77777777" w:rsidR="009B67C5" w:rsidRPr="00786AFA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noWrap/>
            <w:vAlign w:val="center"/>
          </w:tcPr>
          <w:p w14:paraId="4F6FDD96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2.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vAlign w:val="center"/>
          </w:tcPr>
          <w:p w14:paraId="11949E75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</w:t>
            </w:r>
          </w:p>
        </w:tc>
        <w:tc>
          <w:tcPr>
            <w:tcW w:w="99" w:type="pct"/>
            <w:vAlign w:val="center"/>
          </w:tcPr>
          <w:p w14:paraId="0D8FB59D" w14:textId="77777777" w:rsidR="009B67C5" w:rsidRPr="00786AFA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noWrap/>
            <w:vAlign w:val="center"/>
          </w:tcPr>
          <w:p w14:paraId="5D3709F8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3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vAlign w:val="center"/>
          </w:tcPr>
          <w:p w14:paraId="2386694E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0.9</w:t>
            </w:r>
          </w:p>
        </w:tc>
      </w:tr>
      <w:tr w:rsidR="009B67C5" w:rsidRPr="00DF7353" w14:paraId="732E49C0" w14:textId="77777777" w:rsidTr="00D66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A3FF44C" w14:textId="77777777" w:rsidR="009B67C5" w:rsidRPr="00DF7353" w:rsidRDefault="009B67C5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735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Value of a statistical life – 50% decrease</w:t>
            </w: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28BB7F0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0.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1C5218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0.8</w:t>
            </w:r>
          </w:p>
        </w:tc>
        <w:tc>
          <w:tcPr>
            <w:tcW w:w="9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A864FBD" w14:textId="77777777" w:rsidR="009B67C5" w:rsidRPr="00786AFA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DADEA83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0A902A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0.9</w:t>
            </w:r>
          </w:p>
        </w:tc>
        <w:tc>
          <w:tcPr>
            <w:tcW w:w="9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449564D" w14:textId="77777777" w:rsidR="009B67C5" w:rsidRPr="00786AFA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C80A6E8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8FF170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-0.9</w:t>
            </w:r>
          </w:p>
        </w:tc>
      </w:tr>
      <w:tr w:rsidR="009B67C5" w:rsidRPr="00DF7353" w14:paraId="7F4650A0" w14:textId="77777777" w:rsidTr="00D66714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  <w:noWrap/>
            <w:vAlign w:val="center"/>
          </w:tcPr>
          <w:p w14:paraId="51D03286" w14:textId="77777777" w:rsidR="009B67C5" w:rsidRPr="00DF7353" w:rsidRDefault="009B67C5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735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Bicycling fatality rate – 20% increase</w:t>
            </w:r>
          </w:p>
        </w:tc>
        <w:tc>
          <w:tcPr>
            <w:tcW w:w="430" w:type="pct"/>
            <w:noWrap/>
            <w:vAlign w:val="center"/>
          </w:tcPr>
          <w:p w14:paraId="3B2F2E8C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2" w:type="pct"/>
            <w:vAlign w:val="center"/>
          </w:tcPr>
          <w:p w14:paraId="1C1991F8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&lt;│0.05│</w:t>
            </w:r>
          </w:p>
        </w:tc>
        <w:tc>
          <w:tcPr>
            <w:tcW w:w="98" w:type="pct"/>
            <w:vAlign w:val="center"/>
          </w:tcPr>
          <w:p w14:paraId="1C019A28" w14:textId="77777777" w:rsidR="009B67C5" w:rsidRPr="00786AFA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noWrap/>
            <w:vAlign w:val="center"/>
          </w:tcPr>
          <w:p w14:paraId="0483B9D1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vAlign w:val="center"/>
          </w:tcPr>
          <w:p w14:paraId="4C7C2CC4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&lt;│0.05│</w:t>
            </w:r>
          </w:p>
        </w:tc>
        <w:tc>
          <w:tcPr>
            <w:tcW w:w="99" w:type="pct"/>
            <w:vAlign w:val="center"/>
          </w:tcPr>
          <w:p w14:paraId="52CE2AA0" w14:textId="77777777" w:rsidR="009B67C5" w:rsidRPr="00786AFA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noWrap/>
            <w:vAlign w:val="center"/>
          </w:tcPr>
          <w:p w14:paraId="4A462AA5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2.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vAlign w:val="center"/>
          </w:tcPr>
          <w:p w14:paraId="00DED2B6" w14:textId="77777777" w:rsidR="009B67C5" w:rsidRPr="004F6820" w:rsidRDefault="009B67C5" w:rsidP="00D66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&lt;│0.05│</w:t>
            </w:r>
          </w:p>
        </w:tc>
      </w:tr>
      <w:tr w:rsidR="009B67C5" w:rsidRPr="00DF7353" w14:paraId="59A7081D" w14:textId="77777777" w:rsidTr="00D66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pct"/>
            <w:tcBorders>
              <w:top w:val="none" w:sz="0" w:space="0" w:color="auto"/>
              <w:bottom w:val="single" w:sz="4" w:space="0" w:color="000000"/>
            </w:tcBorders>
            <w:noWrap/>
            <w:vAlign w:val="center"/>
          </w:tcPr>
          <w:p w14:paraId="47901964" w14:textId="77777777" w:rsidR="009B67C5" w:rsidRPr="00DF7353" w:rsidRDefault="009B67C5" w:rsidP="00D66714">
            <w:pPr>
              <w:ind w:hanging="14"/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</w:pPr>
            <w:r w:rsidRPr="00DF7353">
              <w:rPr>
                <w:rFonts w:ascii="Times New Roman" w:eastAsia="Times New Roman" w:hAnsi="Times New Roman" w:cs="Times New Roman"/>
                <w:b w:val="0"/>
                <w:color w:val="000000"/>
                <w:sz w:val="19"/>
                <w:szCs w:val="19"/>
                <w:lang w:eastAsia="en-CA"/>
              </w:rPr>
              <w:t>Bicycling fatality rate – 20% decrease</w:t>
            </w:r>
          </w:p>
        </w:tc>
        <w:tc>
          <w:tcPr>
            <w:tcW w:w="430" w:type="pct"/>
            <w:tcBorders>
              <w:top w:val="none" w:sz="0" w:space="0" w:color="auto"/>
              <w:bottom w:val="single" w:sz="4" w:space="0" w:color="000000"/>
            </w:tcBorders>
            <w:noWrap/>
            <w:vAlign w:val="center"/>
          </w:tcPr>
          <w:p w14:paraId="7E2ADBBA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2" w:type="pct"/>
            <w:tcBorders>
              <w:top w:val="none" w:sz="0" w:space="0" w:color="auto"/>
              <w:bottom w:val="single" w:sz="4" w:space="0" w:color="000000"/>
            </w:tcBorders>
            <w:vAlign w:val="center"/>
          </w:tcPr>
          <w:p w14:paraId="4D3C7CEF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&lt;│0.05│</w:t>
            </w:r>
          </w:p>
        </w:tc>
        <w:tc>
          <w:tcPr>
            <w:tcW w:w="98" w:type="pct"/>
            <w:tcBorders>
              <w:top w:val="none" w:sz="0" w:space="0" w:color="auto"/>
              <w:bottom w:val="single" w:sz="4" w:space="0" w:color="000000"/>
            </w:tcBorders>
            <w:vAlign w:val="center"/>
          </w:tcPr>
          <w:p w14:paraId="2491BB29" w14:textId="77777777" w:rsidR="009B67C5" w:rsidRPr="00786AFA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single" w:sz="4" w:space="0" w:color="000000"/>
            </w:tcBorders>
            <w:noWrap/>
            <w:vAlign w:val="center"/>
          </w:tcPr>
          <w:p w14:paraId="05C5E1AD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1.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tcBorders>
              <w:top w:val="none" w:sz="0" w:space="0" w:color="auto"/>
              <w:bottom w:val="single" w:sz="4" w:space="0" w:color="000000"/>
            </w:tcBorders>
            <w:vAlign w:val="center"/>
          </w:tcPr>
          <w:p w14:paraId="136F4BCB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&lt;│0.05│</w:t>
            </w:r>
          </w:p>
        </w:tc>
        <w:tc>
          <w:tcPr>
            <w:tcW w:w="99" w:type="pct"/>
            <w:tcBorders>
              <w:top w:val="none" w:sz="0" w:space="0" w:color="auto"/>
              <w:bottom w:val="single" w:sz="4" w:space="0" w:color="000000"/>
            </w:tcBorders>
            <w:vAlign w:val="center"/>
          </w:tcPr>
          <w:p w14:paraId="2FBB6916" w14:textId="77777777" w:rsidR="009B67C5" w:rsidRPr="00786AFA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30" w:type="pct"/>
            <w:tcBorders>
              <w:top w:val="none" w:sz="0" w:space="0" w:color="auto"/>
              <w:bottom w:val="single" w:sz="4" w:space="0" w:color="000000"/>
            </w:tcBorders>
            <w:noWrap/>
            <w:vAlign w:val="center"/>
          </w:tcPr>
          <w:p w14:paraId="43BB4FA0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9"/>
                <w:szCs w:val="19"/>
              </w:rPr>
            </w:pPr>
            <w:r w:rsidRPr="004F6820">
              <w:rPr>
                <w:rFonts w:ascii="Times New Roman" w:hAnsi="Times New Roman" w:cs="Times New Roman"/>
                <w:sz w:val="19"/>
                <w:szCs w:val="19"/>
              </w:rPr>
              <w:t>2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:1</w:t>
            </w:r>
          </w:p>
        </w:tc>
        <w:tc>
          <w:tcPr>
            <w:tcW w:w="461" w:type="pct"/>
            <w:tcBorders>
              <w:top w:val="none" w:sz="0" w:space="0" w:color="auto"/>
              <w:bottom w:val="single" w:sz="4" w:space="0" w:color="000000"/>
            </w:tcBorders>
            <w:vAlign w:val="center"/>
          </w:tcPr>
          <w:p w14:paraId="03EA96C7" w14:textId="77777777" w:rsidR="009B67C5" w:rsidRPr="004F6820" w:rsidRDefault="009B67C5" w:rsidP="00D66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&lt;│0.05│</w:t>
            </w:r>
          </w:p>
        </w:tc>
      </w:tr>
    </w:tbl>
    <w:p w14:paraId="77EF26BC" w14:textId="77777777" w:rsidR="009B67C5" w:rsidRPr="00605512" w:rsidRDefault="009B67C5" w:rsidP="009B67C5">
      <w:pPr>
        <w:spacing w:before="80"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B55B3A">
        <w:rPr>
          <w:rFonts w:ascii="Times New Roman" w:hAnsi="Times New Roman" w:cs="Times New Roman"/>
          <w:sz w:val="19"/>
          <w:szCs w:val="19"/>
          <w:vertAlign w:val="superscript"/>
        </w:rPr>
        <w:t>a</w:t>
      </w:r>
      <w:proofErr w:type="spellEnd"/>
      <w:r w:rsidRPr="00B55B3A">
        <w:rPr>
          <w:rFonts w:ascii="Times New Roman" w:hAnsi="Times New Roman" w:cs="Times New Roman"/>
          <w:sz w:val="19"/>
          <w:szCs w:val="19"/>
          <w:vertAlign w:val="superscript"/>
        </w:rPr>
        <w:t xml:space="preserve"> </w:t>
      </w:r>
      <w:proofErr w:type="gramStart"/>
      <w:r>
        <w:rPr>
          <w:rFonts w:ascii="Times New Roman" w:hAnsi="Times New Roman" w:cs="Times New Roman"/>
          <w:sz w:val="18"/>
          <w:szCs w:val="18"/>
        </w:rPr>
        <w:t>The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benefit:cost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ratios reported in SM3 correspond to the sensitivity analyses described in SM2.</w:t>
      </w:r>
      <w:r w:rsidRPr="009E645A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Different </w:t>
      </w:r>
      <w:r w:rsidRPr="009E645A">
        <w:rPr>
          <w:rFonts w:ascii="Times New Roman" w:hAnsi="Times New Roman" w:cs="Times New Roman"/>
          <w:sz w:val="18"/>
          <w:szCs w:val="18"/>
        </w:rPr>
        <w:t xml:space="preserve">wording is used to differentiate between absolute (e.g., </w:t>
      </w:r>
      <w:r>
        <w:rPr>
          <w:rFonts w:ascii="Times New Roman" w:hAnsi="Times New Roman" w:cs="Times New Roman"/>
          <w:sz w:val="18"/>
          <w:szCs w:val="18"/>
        </w:rPr>
        <w:t>‘</w:t>
      </w:r>
      <w:r w:rsidRPr="009E645A">
        <w:rPr>
          <w:rFonts w:ascii="Times New Roman" w:hAnsi="Times New Roman" w:cs="Times New Roman"/>
          <w:sz w:val="18"/>
          <w:szCs w:val="18"/>
        </w:rPr>
        <w:t>increase to 10%</w:t>
      </w:r>
      <w:r>
        <w:rPr>
          <w:rFonts w:ascii="Times New Roman" w:hAnsi="Times New Roman" w:cs="Times New Roman"/>
          <w:sz w:val="18"/>
          <w:szCs w:val="18"/>
        </w:rPr>
        <w:t>’</w:t>
      </w:r>
      <w:r w:rsidRPr="009E645A">
        <w:rPr>
          <w:rFonts w:ascii="Times New Roman" w:hAnsi="Times New Roman" w:cs="Times New Roman"/>
          <w:sz w:val="18"/>
          <w:szCs w:val="18"/>
        </w:rPr>
        <w:t xml:space="preserve">) and relative (e.g., </w:t>
      </w:r>
      <w:r>
        <w:rPr>
          <w:rFonts w:ascii="Times New Roman" w:hAnsi="Times New Roman" w:cs="Times New Roman"/>
          <w:sz w:val="18"/>
          <w:szCs w:val="18"/>
        </w:rPr>
        <w:t>‘</w:t>
      </w:r>
      <w:r w:rsidRPr="009E645A">
        <w:rPr>
          <w:rFonts w:ascii="Times New Roman" w:hAnsi="Times New Roman" w:cs="Times New Roman"/>
          <w:sz w:val="18"/>
          <w:szCs w:val="18"/>
        </w:rPr>
        <w:t>10% increase</w:t>
      </w:r>
      <w:r>
        <w:rPr>
          <w:rFonts w:ascii="Times New Roman" w:hAnsi="Times New Roman" w:cs="Times New Roman"/>
          <w:sz w:val="18"/>
          <w:szCs w:val="18"/>
        </w:rPr>
        <w:t>’</w:t>
      </w:r>
      <w:r w:rsidRPr="009E645A">
        <w:rPr>
          <w:rFonts w:ascii="Times New Roman" w:hAnsi="Times New Roman" w:cs="Times New Roman"/>
          <w:sz w:val="18"/>
          <w:szCs w:val="18"/>
        </w:rPr>
        <w:t>) changes to parameters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Benefit:cost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ratios for all analyses – primary and sensitivity – are reported to one decimal place. These rounded estimates were not used in the calculation of the </w:t>
      </w:r>
      <w:r>
        <w:rPr>
          <w:rFonts w:ascii="Times New Roman" w:hAnsi="Times New Roman" w:cs="Times New Roman"/>
          <w:i/>
          <w:iCs/>
          <w:sz w:val="18"/>
          <w:szCs w:val="18"/>
        </w:rPr>
        <w:t>change</w:t>
      </w:r>
      <w:r>
        <w:rPr>
          <w:rFonts w:ascii="Times New Roman" w:hAnsi="Times New Roman" w:cs="Times New Roman"/>
          <w:sz w:val="18"/>
          <w:szCs w:val="18"/>
        </w:rPr>
        <w:t xml:space="preserve"> in the benefit term.</w:t>
      </w:r>
    </w:p>
    <w:p w14:paraId="2CADF136" w14:textId="77777777" w:rsidR="005F546B" w:rsidRDefault="005F546B"/>
    <w:sectPr w:rsidR="005F546B" w:rsidSect="00DC73E3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67C5"/>
    <w:rsid w:val="00312C00"/>
    <w:rsid w:val="004E5EB2"/>
    <w:rsid w:val="005F546B"/>
    <w:rsid w:val="00973B0B"/>
    <w:rsid w:val="009B67C5"/>
    <w:rsid w:val="00B57823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650CD"/>
  <w15:chartTrackingRefBased/>
  <w15:docId w15:val="{58796B75-2C9A-4348-8E21-29C13C887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B67C5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7</Words>
  <Characters>2948</Characters>
  <Application>Microsoft Office Word</Application>
  <DocSecurity>0</DocSecurity>
  <Lines>24</Lines>
  <Paragraphs>6</Paragraphs>
  <ScaleCrop>false</ScaleCrop>
  <Company/>
  <LinksUpToDate>false</LinksUpToDate>
  <CharactersWithSpaces>3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3</cp:revision>
  <dcterms:created xsi:type="dcterms:W3CDTF">2021-01-26T13:59:00Z</dcterms:created>
  <dcterms:modified xsi:type="dcterms:W3CDTF">2021-01-29T03:42:00Z</dcterms:modified>
</cp:coreProperties>
</file>